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8160" w:type="dxa"/>
        <w:tblInd w:w="93" w:type="dxa"/>
        <w:tblLook w:val="04A0" w:firstRow="1" w:lastRow="0" w:firstColumn="1" w:lastColumn="0" w:noHBand="0" w:noVBand="1"/>
      </w:tblPr>
      <w:tblGrid>
        <w:gridCol w:w="2203"/>
        <w:gridCol w:w="1537"/>
        <w:gridCol w:w="864"/>
        <w:gridCol w:w="1072"/>
        <w:gridCol w:w="1072"/>
        <w:gridCol w:w="1072"/>
        <w:gridCol w:w="931"/>
        <w:gridCol w:w="1072"/>
        <w:gridCol w:w="1072"/>
        <w:gridCol w:w="1072"/>
        <w:gridCol w:w="931"/>
        <w:gridCol w:w="1072"/>
        <w:gridCol w:w="1072"/>
        <w:gridCol w:w="1072"/>
        <w:gridCol w:w="1518"/>
        <w:gridCol w:w="1518"/>
        <w:gridCol w:w="1518"/>
      </w:tblGrid>
      <w:tr w:rsidR="002877AE" w:rsidRPr="002877AE" w:rsidTr="002877AE">
        <w:trPr>
          <w:trHeight w:val="450"/>
        </w:trPr>
        <w:tc>
          <w:tcPr>
            <w:tcW w:w="18160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en-PH"/>
              </w:rPr>
              <w:t>Table S9: 111 DEGs used for the cluster analysis</w:t>
            </w:r>
          </w:p>
        </w:tc>
      </w:tr>
      <w:tr w:rsidR="002877AE" w:rsidRPr="002877AE" w:rsidTr="002877AE">
        <w:trPr>
          <w:trHeight w:val="855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proofErr w:type="spellStart"/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GeneID</w:t>
            </w:r>
            <w:proofErr w:type="spellEnd"/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 xml:space="preserve">Enzyme 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abbreviation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Mean-30d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30d_1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30d_2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30d_3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Mean-60d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60d_1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60d_2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60d_3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Mean-90d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90d_1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90d_2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HS90d_3</w:t>
            </w: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br/>
              <w:t>FPKM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LOG(60/30,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LOG(90/60,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PH"/>
              </w:rPr>
              <w:t>LOG(90/30,2)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727.Contig4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CAA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6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3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9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5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1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8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7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6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41549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C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0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3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2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7.5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2966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CER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7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5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1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5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2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3060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COX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.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4.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.9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2.6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9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6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1.8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0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7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6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8.2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8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3270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dh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3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2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2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7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5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4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0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656.Contig5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DH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9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1.3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6.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9.1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0.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53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59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48.5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36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21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95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93.2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4829.Contig5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DH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0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5.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9.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6.4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3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0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4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9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1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0.7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7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6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5410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DPRM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6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4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1.5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6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4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1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5515.Contig7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KR1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4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5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1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4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1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.2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3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7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1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476.Contig3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LDH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69.1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49.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78.7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79.4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6.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1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9.0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7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7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0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.2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7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84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7300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LDH7A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7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3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2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0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2584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O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3.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0.7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5.4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3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2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7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86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4688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O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5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5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3334.Contig9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ASAH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33.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44.2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36.4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2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15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12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11.7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7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5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6.2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5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56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6932.Contig4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0.8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9.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.8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5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8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2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1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4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3603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BCC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9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8.4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6.9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2.9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8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5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1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3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4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7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5575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AS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8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2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9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3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1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5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9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8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76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59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DIP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8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2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3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5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9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9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5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4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9810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DS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3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2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7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6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1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48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1334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R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5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7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0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5.73 </w:t>
            </w:r>
          </w:p>
        </w:tc>
      </w:tr>
      <w:tr w:rsidR="002877AE" w:rsidRPr="002877AE" w:rsidTr="002877AE">
        <w:trPr>
          <w:trHeight w:val="6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1069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ERS1_2_3_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2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4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1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2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4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4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4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6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9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2726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G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5.7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6.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4.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6.8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1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6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4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5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7.04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012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KI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0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7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5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8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9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2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.2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2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51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6205.Contig10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O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5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2.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18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06.8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73.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55.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35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28.6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72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85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76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55.5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6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5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1313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P2J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0.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0.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0.0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5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12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6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0.4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18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476.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470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2109.4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6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2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9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1678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P5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3.6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80.6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83.2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87.0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8.8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64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61.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51.4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8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30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26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27.6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5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58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16366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P86A4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2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4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4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5.2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6.3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3433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YP86B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0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7.9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9.8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6.3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4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3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3.2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0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1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8.4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9.6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8836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AD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5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2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2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2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2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3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5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6160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GA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9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4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9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9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4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03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G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1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6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7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8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9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2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7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98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74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GK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6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1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7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1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9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4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1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4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1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2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0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31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8255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HCR2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0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2.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9.4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9.0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5.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8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8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6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2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3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6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702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HCR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8.3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1.9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7.2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5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0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8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5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4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6386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MT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6.9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.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0.7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6.3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.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4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4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2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29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289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DPP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3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3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7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1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7296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A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3.9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0.1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8.6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3.0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2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4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6.5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9.66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lastRenderedPageBreak/>
              <w:t>Unigene1629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B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5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5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1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9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8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5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9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4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46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3941.Contig3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C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5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6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8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2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8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.8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4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9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4441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PHX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5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4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8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4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4.3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6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9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7.3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4.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6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6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18.9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8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2825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EPT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.4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0.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.7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5.6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6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8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2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8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9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7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2636.Contig4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AD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18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85.1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5.4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65.9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2.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32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7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9.4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7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6.7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7.8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2686.Contig6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AD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80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9.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20.3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81.1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35.3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62.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7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65.7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6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5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8.5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9.0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3349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AD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3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2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7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7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2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5.5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5.81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34203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AD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1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0.5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0.3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.4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1.5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.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.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3.8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3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1.6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2.0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244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A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0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5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.6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5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6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.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7.7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1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1.8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1.9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4443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AT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5.7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4.9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5.8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6.3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2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4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2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8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1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8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9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6774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AT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5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69.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83.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73.4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2.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40.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40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44.6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.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31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38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27.9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8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3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2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3056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FDFT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5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7.7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9.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1.0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6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1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5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6.1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5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7.64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8793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al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1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3.2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2.2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3.8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3.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8.8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3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6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9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1012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BA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2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7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4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5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3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7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1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89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1992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DE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6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0.3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5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8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.8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9.2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5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0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4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7829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EP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1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4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5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5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9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1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4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41023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GT1_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0.4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8.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.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6.8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.5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5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7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4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7.5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7.9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4885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K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8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3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9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6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3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5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2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7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2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51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6711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LB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2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5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1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7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.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3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1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3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5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3.5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4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5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265.Contig4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lpQ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9.8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5.2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3.3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0.9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2.5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0.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5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0.9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5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7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81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3606.Contig3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LYK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8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3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3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5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3038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PA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7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7.0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9.9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6.2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4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2.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3.7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3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2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lang w:eastAsia="en-PH"/>
              </w:rPr>
              <w:t xml:space="preserve">1.5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1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6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7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2015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PD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4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7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5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3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5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96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6460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gpx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6.3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0.8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2.7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5.4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2.4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0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4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1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6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1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76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701.Contig5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HA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8.3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8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6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6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7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2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6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69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6953.Contig3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HC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7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4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6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0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4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41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5006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HHT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.0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4.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.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.0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0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1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1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2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6109.Contig3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JM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5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4.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2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2.6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9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2.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3.0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4.8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8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8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2376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A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5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2.6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9.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5.2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2.9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71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15.4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48.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48.9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8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2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0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4889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ASI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2.9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5.8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4.2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8.8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8.0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4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7.3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6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1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8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99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37345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ASIII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5.7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4.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0.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2.0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3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9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6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2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4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3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7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5103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C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92.2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71.2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11.9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93.5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91.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22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23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30.4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4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5.5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5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4039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C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4.9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6.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6.9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1.8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5.2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.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.9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7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5.84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40220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KDS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7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1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3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6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8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19998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AC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.1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.5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1.2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8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3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8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9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2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2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0130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IPA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5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9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5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5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3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8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34215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OX1_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5.0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7.1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7.3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6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.8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1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4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1.1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4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8.3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8.8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5976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OX2S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7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3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51.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7.6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61.3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2.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8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83.4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7.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4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9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9.6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7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7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3672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PAA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2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7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0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3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1.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1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3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5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66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0258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YPLA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1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.7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3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0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7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4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2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3045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LYPLA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4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5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3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3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2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4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6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4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0594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AH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3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2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8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3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2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020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CA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4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6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6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0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6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7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6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9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6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5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1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lastRenderedPageBreak/>
              <w:t>CL10351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CM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2.8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0.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0.9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6.8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1.6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3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8.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2.5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7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0.6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.7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3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9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3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5052.Contig4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GAT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4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1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7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4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2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3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8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7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3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4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4776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G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3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2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4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3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9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4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5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1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4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38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3725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MGL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5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4.1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3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9.9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2.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1.0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0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3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0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0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1.4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0135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NM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4.3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0.7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6.2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1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1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3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1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8.5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5796.Contig9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NSDHL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9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6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8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3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1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10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6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3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0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3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8973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O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3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9.7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6.4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63.7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367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420.5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54.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65.8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98.6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098.4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3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7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09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755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OPCL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6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0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6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1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5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6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8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3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6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6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2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7124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OP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4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4.9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3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5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6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9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9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9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3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2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3787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AP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6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3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2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4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2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4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8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.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7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5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150.Contig3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CYT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8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5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4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1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5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7.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9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6.3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5.9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74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43934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DA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8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5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4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4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7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2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8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1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6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1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2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3909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DC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6.9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9.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.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2.1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1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8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2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3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8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5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2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76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33843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gsA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5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2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8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6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8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2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86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6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9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8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9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2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2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4964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A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6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1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9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6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.3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.7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1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0929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c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8.4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4.8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6.6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4.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9.3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0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0.6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7.2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2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5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4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8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2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448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LD1_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9.6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5.9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62.1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0.9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8.9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9.5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8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9.3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1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1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5.7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6.6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8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4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33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375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P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5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6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3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6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5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1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4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5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4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6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10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33698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RXL2B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2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9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4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7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2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4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5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5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7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3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2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9914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proofErr w:type="spellStart"/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sd</w:t>
            </w:r>
            <w:proofErr w:type="spellEnd"/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8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4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5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4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3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7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4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85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9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6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4619.Contig5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TDSS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3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6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0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1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4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5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6439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PXG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8.0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3.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8.4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1.9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1.3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1.9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7.9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4.2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4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1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7.8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7.72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13977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AD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7.7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7.9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7.9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47.3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5.2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1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8.2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6.4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9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8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7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4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9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9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86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0085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GPL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1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1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5.2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0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3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61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7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8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2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4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19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5840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MO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9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4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.1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1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5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7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24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8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6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4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4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5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97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4354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MO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61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43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0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3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2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66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4.3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8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1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1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4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9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3.41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10210.Contig2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QLE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.3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6.15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0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7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0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5.4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3.0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49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7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7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25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0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0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4.18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16750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SUR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1.1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0.76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4.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8.1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.88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7.0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9.29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2.32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0.5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94.6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1.1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5.66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0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8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9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Unigene26956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TM7SF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5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8.67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7.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9.2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84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0.0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8.8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.67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38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3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3.08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07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3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45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7151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WSD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3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21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5.9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.8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5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0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3.2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1.28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5.52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1.4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7.64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7.5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0.99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.03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.01 </w:t>
            </w:r>
          </w:p>
        </w:tc>
      </w:tr>
      <w:tr w:rsidR="002877AE" w:rsidRPr="002877AE" w:rsidTr="002877AE">
        <w:trPr>
          <w:trHeight w:val="300"/>
        </w:trPr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CL5887.Contig1_All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>α-CT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5.34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1.6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71.6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62.8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99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75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0.00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22.23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93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27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2.51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14.02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1.64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0.70 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7AE" w:rsidRPr="002877AE" w:rsidRDefault="002877AE" w:rsidP="002877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PH"/>
              </w:rPr>
            </w:pPr>
            <w:r w:rsidRPr="002877AE">
              <w:rPr>
                <w:rFonts w:ascii="Times New Roman" w:eastAsia="Times New Roman" w:hAnsi="Times New Roman" w:cs="Times New Roman"/>
                <w:color w:val="000000"/>
                <w:lang w:eastAsia="en-PH"/>
              </w:rPr>
              <w:t xml:space="preserve">-2.34 </w:t>
            </w:r>
          </w:p>
        </w:tc>
      </w:tr>
    </w:tbl>
    <w:p w:rsidR="00550A2D" w:rsidRDefault="00550A2D">
      <w:bookmarkStart w:id="0" w:name="_GoBack"/>
      <w:bookmarkEnd w:id="0"/>
    </w:p>
    <w:sectPr w:rsidR="00550A2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50C"/>
    <w:rsid w:val="002877AE"/>
    <w:rsid w:val="0047260B"/>
    <w:rsid w:val="00550A2D"/>
    <w:rsid w:val="00630BA9"/>
    <w:rsid w:val="0067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77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77AE"/>
    <w:rPr>
      <w:color w:val="800080"/>
      <w:u w:val="single"/>
    </w:rPr>
  </w:style>
  <w:style w:type="paragraph" w:customStyle="1" w:styleId="font5">
    <w:name w:val="font5"/>
    <w:basedOn w:val="Normal"/>
    <w:rsid w:val="002877AE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lang w:eastAsia="en-PH"/>
    </w:rPr>
  </w:style>
  <w:style w:type="paragraph" w:customStyle="1" w:styleId="xl63">
    <w:name w:val="xl63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64">
    <w:name w:val="xl64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5">
    <w:name w:val="xl65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6">
    <w:name w:val="xl66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7">
    <w:name w:val="xl67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68">
    <w:name w:val="xl68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69">
    <w:name w:val="xl69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0">
    <w:name w:val="xl70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1">
    <w:name w:val="xl71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2">
    <w:name w:val="xl72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3">
    <w:name w:val="xl73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4">
    <w:name w:val="xl74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eastAsia="en-P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877A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877AE"/>
    <w:rPr>
      <w:color w:val="800080"/>
      <w:u w:val="single"/>
    </w:rPr>
  </w:style>
  <w:style w:type="paragraph" w:customStyle="1" w:styleId="font5">
    <w:name w:val="font5"/>
    <w:basedOn w:val="Normal"/>
    <w:rsid w:val="002877AE"/>
    <w:pPr>
      <w:spacing w:before="100" w:beforeAutospacing="1" w:after="100" w:afterAutospacing="1" w:line="240" w:lineRule="auto"/>
    </w:pPr>
    <w:rPr>
      <w:rFonts w:ascii="SimSun" w:eastAsia="SimSun" w:hAnsi="SimSun" w:cs="Times New Roman"/>
      <w:color w:val="000000"/>
      <w:lang w:eastAsia="en-PH"/>
    </w:rPr>
  </w:style>
  <w:style w:type="paragraph" w:customStyle="1" w:styleId="xl63">
    <w:name w:val="xl63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64">
    <w:name w:val="xl64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5">
    <w:name w:val="xl65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6">
    <w:name w:val="xl66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67">
    <w:name w:val="xl67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68">
    <w:name w:val="xl68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69">
    <w:name w:val="xl69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0">
    <w:name w:val="xl70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1">
    <w:name w:val="xl71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PH"/>
    </w:rPr>
  </w:style>
  <w:style w:type="paragraph" w:customStyle="1" w:styleId="xl72">
    <w:name w:val="xl72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3">
    <w:name w:val="xl73"/>
    <w:basedOn w:val="Normal"/>
    <w:rsid w:val="002877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PH"/>
    </w:rPr>
  </w:style>
  <w:style w:type="paragraph" w:customStyle="1" w:styleId="xl74">
    <w:name w:val="xl74"/>
    <w:basedOn w:val="Normal"/>
    <w:rsid w:val="002877A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32"/>
      <w:szCs w:val="32"/>
      <w:lang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06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02</Words>
  <Characters>11983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2</cp:revision>
  <dcterms:created xsi:type="dcterms:W3CDTF">2020-12-23T01:11:00Z</dcterms:created>
  <dcterms:modified xsi:type="dcterms:W3CDTF">2020-12-23T01:11:00Z</dcterms:modified>
</cp:coreProperties>
</file>